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E8523" w14:textId="29A19934" w:rsidR="000A2C0D" w:rsidRPr="000A2C0D" w:rsidRDefault="000A2C0D" w:rsidP="000A2C0D">
      <w:pPr>
        <w:spacing w:after="0" w:line="360" w:lineRule="auto"/>
        <w:rPr>
          <w:rFonts w:ascii="Garamond" w:hAnsi="Garamond"/>
          <w:b/>
          <w:bCs/>
          <w:sz w:val="22"/>
          <w:szCs w:val="22"/>
          <w:vertAlign w:val="superscript"/>
          <w:lang w:val="en-US"/>
        </w:rPr>
      </w:pPr>
      <w:r>
        <w:rPr>
          <w:rFonts w:ascii="Garamond" w:hAnsi="Garamond"/>
          <w:b/>
          <w:bCs/>
          <w:sz w:val="22"/>
          <w:szCs w:val="22"/>
          <w:lang w:val="en-US"/>
        </w:rPr>
        <w:t>S2 Table</w:t>
      </w:r>
      <w:r w:rsidRPr="000A2C0D">
        <w:rPr>
          <w:rFonts w:ascii="Garamond" w:hAnsi="Garamond"/>
          <w:b/>
          <w:bCs/>
          <w:sz w:val="22"/>
          <w:szCs w:val="22"/>
          <w:lang w:val="en-US"/>
        </w:rPr>
        <w:t>. Line list of the main causes of death in VL cases in Gondar, Ethiopia (2023-202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8292"/>
      </w:tblGrid>
      <w:tr w:rsidR="000A2C0D" w:rsidRPr="000A2C0D" w14:paraId="670B904F" w14:textId="77777777" w:rsidTr="00073723"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63D0B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A2C0D">
              <w:rPr>
                <w:rFonts w:ascii="Garamond" w:hAnsi="Garamond"/>
                <w:b/>
                <w:bCs/>
                <w:sz w:val="22"/>
                <w:szCs w:val="22"/>
              </w:rPr>
              <w:t>Nr</w:t>
            </w:r>
          </w:p>
        </w:tc>
        <w:tc>
          <w:tcPr>
            <w:tcW w:w="8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0CB13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  <w:t xml:space="preserve">Main underlying process or organ affected </w:t>
            </w:r>
          </w:p>
        </w:tc>
      </w:tr>
      <w:tr w:rsidR="000A2C0D" w:rsidRPr="000A2C0D" w14:paraId="21C320EF" w14:textId="77777777" w:rsidTr="00073723"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C2301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2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C7C452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A2C0D">
              <w:rPr>
                <w:rFonts w:ascii="Garamond" w:hAnsi="Garamond"/>
                <w:b/>
                <w:bCs/>
                <w:sz w:val="22"/>
                <w:szCs w:val="22"/>
              </w:rPr>
              <w:t>Severe infection (+/- other conditions)</w:t>
            </w:r>
          </w:p>
        </w:tc>
      </w:tr>
      <w:tr w:rsidR="000A2C0D" w:rsidRPr="000A2C0D" w14:paraId="798A05B9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32B91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B431A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Severe hospital acquired pneumonia</w:t>
            </w:r>
          </w:p>
        </w:tc>
      </w:tr>
      <w:tr w:rsidR="000A2C0D" w:rsidRPr="000A2C0D" w14:paraId="08955617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A7CC6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1876F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Severe hospital acquired pneumonia + septic shock </w:t>
            </w:r>
          </w:p>
        </w:tc>
      </w:tr>
      <w:tr w:rsidR="000A2C0D" w:rsidRPr="000A2C0D" w14:paraId="420E7A9C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45CA3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2C076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Severe hospital acquired pneumonia + drug reaction </w:t>
            </w:r>
          </w:p>
        </w:tc>
      </w:tr>
      <w:tr w:rsidR="000A2C0D" w:rsidRPr="000A2C0D" w14:paraId="35402012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2835F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69F0A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 xml:space="preserve">Severe pneumonia </w:t>
            </w:r>
          </w:p>
        </w:tc>
      </w:tr>
      <w:tr w:rsidR="000A2C0D" w:rsidRPr="000A2C0D" w14:paraId="38B65BC6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B196B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B17A1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>Severe hospital acquired pneumonia + refractory hypokalemia</w:t>
            </w:r>
          </w:p>
        </w:tc>
      </w:tr>
      <w:tr w:rsidR="000A2C0D" w:rsidRPr="000A2C0D" w14:paraId="444577AE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B7E11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0226C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Severe hospital acquired pneumonia + exacerbation post-TB bronchiectasis </w:t>
            </w:r>
          </w:p>
        </w:tc>
      </w:tr>
      <w:tr w:rsidR="000A2C0D" w:rsidRPr="000A2C0D" w14:paraId="78922ABB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D1E03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51DB9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>Septic shock (gastro-intestinal focus) with multi-organ failure (MOF)</w:t>
            </w:r>
          </w:p>
        </w:tc>
      </w:tr>
      <w:tr w:rsidR="000A2C0D" w:rsidRPr="000A2C0D" w14:paraId="0B428F95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7E30B0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E80DD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  <w:t>Severe infection &amp; acute kidney insufficiency (AKI)</w:t>
            </w:r>
          </w:p>
        </w:tc>
      </w:tr>
      <w:tr w:rsidR="000A2C0D" w:rsidRPr="000A2C0D" w14:paraId="0700A3B2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AECD2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BF5C7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HAP &amp; AKI (drug induced), severe hypokalemia, transfusion-related acute lung injury </w:t>
            </w:r>
          </w:p>
        </w:tc>
      </w:tr>
      <w:tr w:rsidR="000A2C0D" w:rsidRPr="000A2C0D" w14:paraId="2BE9B3B8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49352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9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47858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Septic shock (gastro-intestinal focus) with multi-organ failure + AKI </w:t>
            </w:r>
          </w:p>
        </w:tc>
      </w:tr>
      <w:tr w:rsidR="000A2C0D" w:rsidRPr="000A2C0D" w14:paraId="5E02FD1A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054F6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84746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Septic shock (gastro-intestinal focus) with multi-organ failure + AKI </w:t>
            </w:r>
          </w:p>
        </w:tc>
      </w:tr>
      <w:tr w:rsidR="000A2C0D" w:rsidRPr="000A2C0D" w14:paraId="36066A60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B4C2E3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3C48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  <w:t>Severe infection &amp; severe bleeding/coagulation disturbances</w:t>
            </w:r>
          </w:p>
        </w:tc>
      </w:tr>
      <w:tr w:rsidR="000A2C0D" w:rsidRPr="000A2C0D" w14:paraId="379E2460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BC502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Cs/>
                <w:sz w:val="22"/>
                <w:szCs w:val="22"/>
              </w:rPr>
            </w:pPr>
            <w:r w:rsidRPr="000A2C0D">
              <w:rPr>
                <w:rFonts w:ascii="Garamond" w:hAnsi="Garamond"/>
                <w:bCs/>
                <w:sz w:val="22"/>
                <w:szCs w:val="22"/>
              </w:rPr>
              <w:t>11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1B94A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iCs/>
                <w:sz w:val="22"/>
                <w:szCs w:val="22"/>
                <w:lang w:val="en-US"/>
              </w:rPr>
              <w:t xml:space="preserve">Severe VL + severe HAP + alveolar hemorrhage (decreased platelet/high INR) </w:t>
            </w:r>
          </w:p>
        </w:tc>
      </w:tr>
      <w:tr w:rsidR="000A2C0D" w:rsidRPr="000A2C0D" w14:paraId="01D9DC91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3E35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Cs/>
                <w:iCs/>
                <w:sz w:val="22"/>
                <w:szCs w:val="22"/>
              </w:rPr>
            </w:pPr>
            <w:r w:rsidRPr="000A2C0D">
              <w:rPr>
                <w:rFonts w:ascii="Garamond" w:hAnsi="Garamond"/>
                <w:bCs/>
                <w:iCs/>
                <w:sz w:val="22"/>
                <w:szCs w:val="22"/>
              </w:rPr>
              <w:t>12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D4E19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iCs/>
                <w:sz w:val="22"/>
                <w:szCs w:val="22"/>
                <w:lang w:val="en-US"/>
              </w:rPr>
              <w:t xml:space="preserve">Severe sepsis (chest focus) with disseminated intravascular coagulation </w:t>
            </w:r>
          </w:p>
        </w:tc>
      </w:tr>
      <w:tr w:rsidR="000A2C0D" w:rsidRPr="000A2C0D" w14:paraId="76929B88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EF6518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iCs/>
                <w:sz w:val="22"/>
                <w:szCs w:val="22"/>
                <w:lang w:val="en-US"/>
              </w:rPr>
            </w:pP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608F7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iCs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  <w:t xml:space="preserve">Severe infection &amp; acute liver failure </w:t>
            </w:r>
          </w:p>
        </w:tc>
      </w:tr>
      <w:tr w:rsidR="000A2C0D" w:rsidRPr="000A2C0D" w14:paraId="468245A5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5AC43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13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E69EB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iCs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Community acquired pneumonia + septic shock + acute liver failure due to VL  </w:t>
            </w:r>
          </w:p>
        </w:tc>
      </w:tr>
      <w:tr w:rsidR="000A2C0D" w:rsidRPr="000A2C0D" w14:paraId="4EFD046D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ACA7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14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A30C1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>Acute liver failure due to VL/disseminated tuberculosis</w:t>
            </w:r>
          </w:p>
        </w:tc>
      </w:tr>
      <w:tr w:rsidR="000A2C0D" w:rsidRPr="000A2C0D" w14:paraId="1756D357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9F98CC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5A3BA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b/>
                <w:bCs/>
                <w:sz w:val="22"/>
                <w:szCs w:val="22"/>
              </w:rPr>
              <w:t>Acute liver failure</w:t>
            </w:r>
          </w:p>
        </w:tc>
      </w:tr>
      <w:tr w:rsidR="000A2C0D" w:rsidRPr="000A2C0D" w14:paraId="4993670D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66FFE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15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356BD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Acute liver failure due to VL &amp; herbal medication </w:t>
            </w:r>
          </w:p>
        </w:tc>
      </w:tr>
      <w:tr w:rsidR="000A2C0D" w:rsidRPr="000A2C0D" w14:paraId="210BE6C6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5481F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16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CA468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>Acute liver failure due to VL &amp; herbal medication</w:t>
            </w:r>
          </w:p>
        </w:tc>
      </w:tr>
      <w:tr w:rsidR="000A2C0D" w:rsidRPr="000A2C0D" w14:paraId="5885E7A4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10E39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17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B87D0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>Acute liver failure due to VL &amp; herbal medication</w:t>
            </w:r>
          </w:p>
        </w:tc>
      </w:tr>
      <w:tr w:rsidR="000A2C0D" w:rsidRPr="000A2C0D" w14:paraId="2456974F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5772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18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B743A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Acute liver failure due to VL &amp; herbal medication + AKI </w:t>
            </w:r>
          </w:p>
        </w:tc>
      </w:tr>
      <w:tr w:rsidR="000A2C0D" w:rsidRPr="000A2C0D" w14:paraId="4BA8FE47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7B0E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Cs/>
                <w:sz w:val="22"/>
                <w:szCs w:val="22"/>
              </w:rPr>
            </w:pPr>
            <w:r w:rsidRPr="000A2C0D">
              <w:rPr>
                <w:rFonts w:ascii="Garamond" w:hAnsi="Garamond"/>
                <w:bCs/>
                <w:sz w:val="22"/>
                <w:szCs w:val="22"/>
              </w:rPr>
              <w:t>19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89B42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/>
                <w:bCs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Acute liver failure due to VL </w:t>
            </w:r>
          </w:p>
        </w:tc>
      </w:tr>
      <w:tr w:rsidR="000A2C0D" w:rsidRPr="000A2C0D" w14:paraId="3EEBFC59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FD8B0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bCs/>
                <w:sz w:val="22"/>
                <w:szCs w:val="22"/>
              </w:rPr>
            </w:pPr>
            <w:r w:rsidRPr="000A2C0D">
              <w:rPr>
                <w:rFonts w:ascii="Garamond" w:hAnsi="Garamond"/>
                <w:bCs/>
                <w:sz w:val="22"/>
                <w:szCs w:val="22"/>
              </w:rPr>
              <w:t>20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8AB2F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i/>
                <w:iCs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>Acute liver failure due to VL</w:t>
            </w:r>
          </w:p>
        </w:tc>
      </w:tr>
      <w:tr w:rsidR="000A2C0D" w:rsidRPr="000A2C0D" w14:paraId="589A7AB1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3CA6BD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59AA4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b/>
                <w:bCs/>
                <w:sz w:val="22"/>
                <w:szCs w:val="22"/>
              </w:rPr>
              <w:t>Other conditions</w:t>
            </w:r>
          </w:p>
        </w:tc>
      </w:tr>
      <w:tr w:rsidR="000A2C0D" w:rsidRPr="000A2C0D" w14:paraId="73B62463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1AE8B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21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1E6F4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Severe epistaxis due to severe </w:t>
            </w:r>
            <w:proofErr w:type="spellStart"/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>trombocytopenia</w:t>
            </w:r>
            <w:proofErr w:type="spellEnd"/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 leading to heart failure/severe anemia </w:t>
            </w:r>
          </w:p>
        </w:tc>
      </w:tr>
      <w:tr w:rsidR="000A2C0D" w:rsidRPr="000A2C0D" w14:paraId="4F350E96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ECCA6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22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DB853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 xml:space="preserve">Symptomatic hypoglycemia + pulmonary edema </w:t>
            </w:r>
          </w:p>
        </w:tc>
      </w:tr>
      <w:tr w:rsidR="000A2C0D" w:rsidRPr="000A2C0D" w14:paraId="7AEA310B" w14:textId="77777777" w:rsidTr="00073723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D6071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23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9A1A0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 xml:space="preserve">Massive pulmonary embolism </w:t>
            </w:r>
          </w:p>
        </w:tc>
      </w:tr>
      <w:tr w:rsidR="000A2C0D" w:rsidRPr="000A2C0D" w14:paraId="2208EA79" w14:textId="77777777" w:rsidTr="00073723"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85C80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</w:rPr>
            </w:pPr>
            <w:r w:rsidRPr="000A2C0D">
              <w:rPr>
                <w:rFonts w:ascii="Garamond" w:hAnsi="Garamond"/>
                <w:sz w:val="22"/>
                <w:szCs w:val="22"/>
              </w:rPr>
              <w:t>24</w:t>
            </w:r>
          </w:p>
        </w:tc>
        <w:tc>
          <w:tcPr>
            <w:tcW w:w="82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15B51" w14:textId="77777777" w:rsidR="000A2C0D" w:rsidRPr="000A2C0D" w:rsidRDefault="000A2C0D" w:rsidP="000A2C0D">
            <w:pPr>
              <w:spacing w:after="0" w:line="360" w:lineRule="auto"/>
              <w:rPr>
                <w:rFonts w:ascii="Garamond" w:hAnsi="Garamond"/>
                <w:sz w:val="22"/>
                <w:szCs w:val="22"/>
                <w:lang w:val="en-US"/>
              </w:rPr>
            </w:pPr>
            <w:r w:rsidRPr="000A2C0D">
              <w:rPr>
                <w:rFonts w:ascii="Garamond" w:hAnsi="Garamond"/>
                <w:sz w:val="22"/>
                <w:szCs w:val="22"/>
                <w:lang w:val="en-US"/>
              </w:rPr>
              <w:t xml:space="preserve">Sudden cardiac arrest (due to massive pulmonary embolism or intracranial bleeding) </w:t>
            </w:r>
          </w:p>
        </w:tc>
      </w:tr>
    </w:tbl>
    <w:p w14:paraId="4B17F8B3" w14:textId="77777777" w:rsidR="000A2C0D" w:rsidRPr="000A2C0D" w:rsidRDefault="000A2C0D" w:rsidP="000A2C0D">
      <w:pPr>
        <w:spacing w:after="0" w:line="360" w:lineRule="auto"/>
        <w:rPr>
          <w:rFonts w:ascii="Garamond" w:hAnsi="Garamond"/>
          <w:sz w:val="22"/>
          <w:szCs w:val="22"/>
          <w:lang w:val="en-US"/>
        </w:rPr>
      </w:pPr>
      <w:r w:rsidRPr="000A2C0D">
        <w:rPr>
          <w:rFonts w:ascii="Garamond" w:hAnsi="Garamond"/>
          <w:sz w:val="22"/>
          <w:szCs w:val="22"/>
          <w:lang w:val="en-US"/>
        </w:rPr>
        <w:t>VL: visceral leishmaniasis; TB: tuberculosis; HAP: hospital-acquired pneumonia; AKI: acute kidney insufficiency</w:t>
      </w:r>
    </w:p>
    <w:p w14:paraId="32193B47" w14:textId="094AC230" w:rsidR="006C52AA" w:rsidRPr="000A2C0D" w:rsidRDefault="006C52AA" w:rsidP="000A2C0D">
      <w:pPr>
        <w:spacing w:after="0" w:line="360" w:lineRule="auto"/>
        <w:rPr>
          <w:rFonts w:ascii="Garamond" w:hAnsi="Garamond"/>
          <w:sz w:val="21"/>
          <w:szCs w:val="21"/>
          <w:lang w:val="en-US"/>
        </w:rPr>
      </w:pPr>
    </w:p>
    <w:sectPr w:rsidR="006C52AA" w:rsidRPr="000A2C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C9108" w14:textId="77777777" w:rsidR="00D6746E" w:rsidRDefault="00D6746E" w:rsidP="000A2C0D">
      <w:pPr>
        <w:spacing w:after="0" w:line="240" w:lineRule="auto"/>
      </w:pPr>
      <w:r>
        <w:separator/>
      </w:r>
    </w:p>
  </w:endnote>
  <w:endnote w:type="continuationSeparator" w:id="0">
    <w:p w14:paraId="04DAC969" w14:textId="77777777" w:rsidR="00D6746E" w:rsidRDefault="00D6746E" w:rsidP="000A2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1E30B" w14:textId="77777777" w:rsidR="00D6746E" w:rsidRDefault="00D6746E" w:rsidP="000A2C0D">
      <w:pPr>
        <w:spacing w:after="0" w:line="240" w:lineRule="auto"/>
      </w:pPr>
      <w:r>
        <w:separator/>
      </w:r>
    </w:p>
  </w:footnote>
  <w:footnote w:type="continuationSeparator" w:id="0">
    <w:p w14:paraId="27A7A71C" w14:textId="77777777" w:rsidR="00D6746E" w:rsidRDefault="00D6746E" w:rsidP="000A2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0D"/>
    <w:rsid w:val="000A2C0D"/>
    <w:rsid w:val="000B5460"/>
    <w:rsid w:val="001E5805"/>
    <w:rsid w:val="004C12F9"/>
    <w:rsid w:val="006C52AA"/>
    <w:rsid w:val="00B5273D"/>
    <w:rsid w:val="00C74965"/>
    <w:rsid w:val="00D6746E"/>
    <w:rsid w:val="00EE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E7B0F"/>
  <w15:chartTrackingRefBased/>
  <w15:docId w15:val="{EDEEA643-7380-944B-AC38-932447E7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C0D"/>
    <w:pPr>
      <w:spacing w:after="160" w:line="278" w:lineRule="auto"/>
    </w:pPr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C0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C0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C0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C0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C0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C0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C0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C0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C0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C0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C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C0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C0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C0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C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C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C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C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A2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A2C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C0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A2C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A2C0D"/>
    <w:pPr>
      <w:spacing w:before="160" w:line="240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A2C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A2C0D"/>
    <w:pPr>
      <w:spacing w:after="0" w:line="240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0A2C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C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C0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A2C0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A2C0D"/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C0D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0A2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C0D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</dc:creator>
  <cp:keywords/>
  <dc:description/>
  <cp:lastModifiedBy>Eleni</cp:lastModifiedBy>
  <cp:revision>2</cp:revision>
  <dcterms:created xsi:type="dcterms:W3CDTF">2026-05-29T08:52:00Z</dcterms:created>
  <dcterms:modified xsi:type="dcterms:W3CDTF">2026-05-31T05:38:00Z</dcterms:modified>
</cp:coreProperties>
</file>